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668C" w:rsidRDefault="00D9668C" w:rsidP="00D9668C">
      <w:pPr>
        <w:pStyle w:val="Caption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508"/>
        <w:gridCol w:w="5710"/>
      </w:tblGrid>
      <w:tr w:rsidR="00D9668C" w:rsidTr="00FC05D4">
        <w:tc>
          <w:tcPr>
            <w:tcW w:w="9056" w:type="dxa"/>
            <w:gridSpan w:val="3"/>
          </w:tcPr>
          <w:p w:rsidR="00D9668C" w:rsidRDefault="00D9668C" w:rsidP="00FC05D4">
            <w:pP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Delta scans</w:t>
            </w:r>
            <w:bookmarkStart w:id="0" w:name="_GoBack"/>
            <w:bookmarkEnd w:id="0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deltaMADRS</w:t>
            </w:r>
            <w:proofErr w:type="spellEnd"/>
          </w:p>
        </w:tc>
      </w:tr>
      <w:tr w:rsidR="00D9668C" w:rsidRPr="00D9668C" w:rsidTr="00FC05D4">
        <w:tc>
          <w:tcPr>
            <w:tcW w:w="1838" w:type="dxa"/>
            <w:vMerge w:val="restart"/>
          </w:tcPr>
          <w:p w:rsidR="00D9668C" w:rsidRDefault="00D9668C" w:rsidP="00FC05D4">
            <w:pP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FA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deltaMADRS</w:t>
            </w:r>
            <w:proofErr w:type="spellEnd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D9668C" w:rsidRDefault="00D9668C" w:rsidP="00FC05D4">
            <w:pP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08" w:type="dxa"/>
          </w:tcPr>
          <w:p w:rsidR="00D9668C" w:rsidRDefault="00D9668C" w:rsidP="00FC05D4">
            <w:pP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Positive (342)</w:t>
            </w:r>
          </w:p>
        </w:tc>
        <w:tc>
          <w:tcPr>
            <w:tcW w:w="5710" w:type="dxa"/>
          </w:tcPr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80.9942%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Cingulum_Parolfactory_L</w:t>
            </w:r>
            <w:proofErr w:type="spellEnd"/>
          </w:p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11.1111%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Cingulum_Frontal_Parietal_L</w:t>
            </w:r>
            <w:proofErr w:type="spellEnd"/>
          </w:p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4.09357% Superior_Longitudinal_Fasciculus1_L</w:t>
            </w:r>
          </w:p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2.04678%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Corpus_Callosum_Forceps_Major</w:t>
            </w:r>
            <w:proofErr w:type="spellEnd"/>
          </w:p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0.584795%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Fornix_R</w:t>
            </w:r>
            <w:proofErr w:type="spellEnd"/>
          </w:p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0.292398%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Corpus_Callosum_Body</w:t>
            </w:r>
            <w:proofErr w:type="spellEnd"/>
          </w:p>
        </w:tc>
      </w:tr>
      <w:tr w:rsidR="00D9668C" w:rsidTr="00FC05D4">
        <w:tc>
          <w:tcPr>
            <w:tcW w:w="1838" w:type="dxa"/>
            <w:vMerge/>
          </w:tcPr>
          <w:p w:rsidR="00D9668C" w:rsidRDefault="00D9668C" w:rsidP="00FC05D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08" w:type="dxa"/>
          </w:tcPr>
          <w:p w:rsidR="00D9668C" w:rsidRDefault="00D9668C" w:rsidP="00FC05D4">
            <w:pP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Negative (35)</w:t>
            </w:r>
          </w:p>
        </w:tc>
        <w:tc>
          <w:tcPr>
            <w:tcW w:w="5710" w:type="dxa"/>
          </w:tcPr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42.8571%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Fornix_L</w:t>
            </w:r>
            <w:proofErr w:type="spellEnd"/>
          </w:p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40%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Cingulum_Parolfactory_R</w:t>
            </w:r>
            <w:proofErr w:type="spellEnd"/>
          </w:p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14.2857%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Cingulum_Frontal_Parietal_R</w:t>
            </w:r>
            <w:proofErr w:type="spellEnd"/>
          </w:p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2.85714%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Corpus_Callosum_Tapetum</w:t>
            </w:r>
            <w:proofErr w:type="spellEnd"/>
          </w:p>
        </w:tc>
      </w:tr>
      <w:tr w:rsidR="00D9668C" w:rsidTr="00FC05D4">
        <w:tc>
          <w:tcPr>
            <w:tcW w:w="1838" w:type="dxa"/>
            <w:vMerge w:val="restart"/>
          </w:tcPr>
          <w:p w:rsidR="00D9668C" w:rsidRDefault="00D9668C" w:rsidP="00FC05D4">
            <w:pP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MD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deltaMADRS</w:t>
            </w:r>
            <w:proofErr w:type="spellEnd"/>
          </w:p>
          <w:p w:rsidR="00D9668C" w:rsidRDefault="00D9668C" w:rsidP="00FC05D4">
            <w:pP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08" w:type="dxa"/>
          </w:tcPr>
          <w:p w:rsidR="00D9668C" w:rsidRDefault="00D9668C" w:rsidP="00FC05D4">
            <w:pP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Positive (105)</w:t>
            </w:r>
          </w:p>
        </w:tc>
        <w:tc>
          <w:tcPr>
            <w:tcW w:w="5710" w:type="dxa"/>
          </w:tcPr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53.3333%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Thalamic_Radiation_Superior_R</w:t>
            </w:r>
            <w:proofErr w:type="spellEnd"/>
          </w:p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25.7143%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Fornix_L</w:t>
            </w:r>
            <w:proofErr w:type="spellEnd"/>
          </w:p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16.1905% CNIII_R</w:t>
            </w:r>
          </w:p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2.85714%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Corpus_Callosum_Forceps_Major</w:t>
            </w:r>
            <w:proofErr w:type="spellEnd"/>
          </w:p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0.952381%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Middle_Cerebellar_Peduncle</w:t>
            </w:r>
            <w:proofErr w:type="spellEnd"/>
          </w:p>
        </w:tc>
      </w:tr>
      <w:tr w:rsidR="00D9668C" w:rsidRPr="00D9668C" w:rsidTr="00FC05D4">
        <w:tc>
          <w:tcPr>
            <w:tcW w:w="1838" w:type="dxa"/>
            <w:vMerge/>
          </w:tcPr>
          <w:p w:rsidR="00D9668C" w:rsidRDefault="00D9668C" w:rsidP="00FC05D4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08" w:type="dxa"/>
          </w:tcPr>
          <w:p w:rsidR="00D9668C" w:rsidRDefault="00D9668C" w:rsidP="00FC05D4">
            <w:pP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Negative (78)</w:t>
            </w:r>
          </w:p>
        </w:tc>
        <w:tc>
          <w:tcPr>
            <w:tcW w:w="5710" w:type="dxa"/>
          </w:tcPr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48.7179%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Thalamic_Radiation_Anterior_L</w:t>
            </w:r>
            <w:proofErr w:type="spellEnd"/>
          </w:p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33.3333%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Thalamic_Radiation_Superior_L</w:t>
            </w:r>
            <w:proofErr w:type="spellEnd"/>
          </w:p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7.69231%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Corpus_Callosum_Forceps_Major</w:t>
            </w:r>
            <w:proofErr w:type="spellEnd"/>
          </w:p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3.84615%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Fornix_R</w:t>
            </w:r>
            <w:proofErr w:type="spellEnd"/>
          </w:p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2.5641%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Corpus_Callosum_Tapetum</w:t>
            </w:r>
            <w:proofErr w:type="spellEnd"/>
          </w:p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1.28205%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Cingulum_Frontal_Parahippocampal_L</w:t>
            </w:r>
            <w:proofErr w:type="spellEnd"/>
          </w:p>
        </w:tc>
      </w:tr>
      <w:tr w:rsidR="00D9668C" w:rsidRPr="00D9668C" w:rsidTr="00FC05D4">
        <w:tc>
          <w:tcPr>
            <w:tcW w:w="1838" w:type="dxa"/>
            <w:vMerge w:val="restart"/>
          </w:tcPr>
          <w:p w:rsidR="00D9668C" w:rsidRDefault="00D9668C" w:rsidP="00FC05D4">
            <w:pP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RD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deltaMADRS</w:t>
            </w:r>
            <w:proofErr w:type="spellEnd"/>
          </w:p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08" w:type="dxa"/>
          </w:tcPr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Positive (100)</w:t>
            </w:r>
          </w:p>
        </w:tc>
        <w:tc>
          <w:tcPr>
            <w:tcW w:w="5710" w:type="dxa"/>
          </w:tcPr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52%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Thalamic_Radiation_Superior_R</w:t>
            </w:r>
            <w:proofErr w:type="spellEnd"/>
          </w:p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24%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Fornix_L</w:t>
            </w:r>
            <w:proofErr w:type="spellEnd"/>
          </w:p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18% CNIII_R</w:t>
            </w:r>
          </w:p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2%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Reticular_Tract_R</w:t>
            </w:r>
            <w:proofErr w:type="spellEnd"/>
          </w:p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1%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Middle_Cerebellar_Peduncle</w:t>
            </w:r>
            <w:proofErr w:type="spellEnd"/>
          </w:p>
        </w:tc>
      </w:tr>
      <w:tr w:rsidR="00D9668C" w:rsidRPr="00D9668C" w:rsidTr="00FC05D4">
        <w:tc>
          <w:tcPr>
            <w:tcW w:w="1838" w:type="dxa"/>
            <w:vMerge/>
          </w:tcPr>
          <w:p w:rsidR="00D9668C" w:rsidRDefault="00D9668C" w:rsidP="00FC05D4">
            <w:pPr>
              <w:spacing w:line="276" w:lineRule="auto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08" w:type="dxa"/>
          </w:tcPr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Negative (144)</w:t>
            </w:r>
          </w:p>
        </w:tc>
        <w:tc>
          <w:tcPr>
            <w:tcW w:w="5710" w:type="dxa"/>
          </w:tcPr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33.3333%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Thalamic_Radiation_Superior_L</w:t>
            </w:r>
            <w:proofErr w:type="spellEnd"/>
          </w:p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26.3889%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Cingulum_Parolfactory_L</w:t>
            </w:r>
            <w:proofErr w:type="spellEnd"/>
          </w:p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25%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Thalamic_Radiation_Anterior_L</w:t>
            </w:r>
            <w:proofErr w:type="spellEnd"/>
          </w:p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3.47222%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Corpus_Callosum_Forceps_Major</w:t>
            </w:r>
            <w:proofErr w:type="spellEnd"/>
          </w:p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2.08333%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Fornix_R</w:t>
            </w:r>
            <w:proofErr w:type="spellEnd"/>
          </w:p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1.38889% </w:t>
            </w:r>
            <w:proofErr w:type="spellStart"/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Reticular_Tract_L</w:t>
            </w:r>
            <w:proofErr w:type="spellEnd"/>
          </w:p>
          <w:p w:rsidR="00D9668C" w:rsidRDefault="00D9668C" w:rsidP="00FC05D4">
            <w:pPr>
              <w:spacing w:line="276" w:lineRule="auto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0.694444% Superior_Longitudinal_Fasciculus1_L</w:t>
            </w:r>
          </w:p>
        </w:tc>
      </w:tr>
    </w:tbl>
    <w:p w:rsidR="00D9668C" w:rsidRPr="00D9668C" w:rsidRDefault="00D9668C" w:rsidP="00D9668C">
      <w:pPr>
        <w:rPr>
          <w:lang w:val="en-US"/>
        </w:rPr>
      </w:pPr>
    </w:p>
    <w:p w:rsidR="00391918" w:rsidRPr="00D9668C" w:rsidRDefault="00D9668C">
      <w:pPr>
        <w:rPr>
          <w:lang w:val="en-US"/>
        </w:rPr>
      </w:pPr>
    </w:p>
    <w:sectPr w:rsidR="00391918" w:rsidRPr="00D966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68C"/>
    <w:rsid w:val="000349F3"/>
    <w:rsid w:val="000A281C"/>
    <w:rsid w:val="00102C22"/>
    <w:rsid w:val="00106FE6"/>
    <w:rsid w:val="00135617"/>
    <w:rsid w:val="00162B4A"/>
    <w:rsid w:val="001B5333"/>
    <w:rsid w:val="001F085C"/>
    <w:rsid w:val="002720C4"/>
    <w:rsid w:val="002A50B5"/>
    <w:rsid w:val="003163C7"/>
    <w:rsid w:val="003D58D9"/>
    <w:rsid w:val="00550528"/>
    <w:rsid w:val="00554423"/>
    <w:rsid w:val="005879A9"/>
    <w:rsid w:val="006E46FA"/>
    <w:rsid w:val="00727F3B"/>
    <w:rsid w:val="007424C4"/>
    <w:rsid w:val="00931943"/>
    <w:rsid w:val="009C27E9"/>
    <w:rsid w:val="009C5160"/>
    <w:rsid w:val="009E6AE3"/>
    <w:rsid w:val="009F56F0"/>
    <w:rsid w:val="00A66D46"/>
    <w:rsid w:val="00AD25E4"/>
    <w:rsid w:val="00B5140C"/>
    <w:rsid w:val="00CB2B53"/>
    <w:rsid w:val="00D42335"/>
    <w:rsid w:val="00D84A79"/>
    <w:rsid w:val="00D9668C"/>
    <w:rsid w:val="00DC6F14"/>
    <w:rsid w:val="00E820C4"/>
    <w:rsid w:val="00FB4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D70B8B"/>
  <w14:defaultImageDpi w14:val="32767"/>
  <w15:chartTrackingRefBased/>
  <w15:docId w15:val="{39DF472E-3C9B-AE41-8300-2E848C5AF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9668C"/>
    <w:pPr>
      <w:spacing w:line="360" w:lineRule="auto"/>
      <w:jc w:val="both"/>
    </w:pPr>
    <w:rPr>
      <w:sz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668C"/>
    <w:rPr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9668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8-24T07:51:00Z</dcterms:created>
  <dcterms:modified xsi:type="dcterms:W3CDTF">2025-08-24T07:51:00Z</dcterms:modified>
</cp:coreProperties>
</file>